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63E" w:rsidRPr="009E7C8A" w:rsidRDefault="0075563E" w:rsidP="0075563E">
      <w:pPr>
        <w:spacing w:line="480" w:lineRule="auto"/>
        <w:ind w:left="-720"/>
        <w:rPr>
          <w:b/>
        </w:rPr>
      </w:pPr>
      <w:r>
        <w:rPr>
          <w:b/>
        </w:rPr>
        <w:t xml:space="preserve">S2 Table. </w:t>
      </w:r>
      <w:r w:rsidRPr="009E7C8A">
        <w:rPr>
          <w:b/>
        </w:rPr>
        <w:t>Analyses of Vitamin B12 metabolites in spinal cord</w:t>
      </w:r>
    </w:p>
    <w:tbl>
      <w:tblPr>
        <w:tblStyle w:val="TableGrid"/>
        <w:tblW w:w="9990" w:type="dxa"/>
        <w:tblInd w:w="-725" w:type="dxa"/>
        <w:tblLook w:val="04A0" w:firstRow="1" w:lastRow="0" w:firstColumn="1" w:lastColumn="0" w:noHBand="0" w:noVBand="1"/>
      </w:tblPr>
      <w:tblGrid>
        <w:gridCol w:w="3055"/>
        <w:gridCol w:w="1440"/>
        <w:gridCol w:w="481"/>
        <w:gridCol w:w="1100"/>
        <w:gridCol w:w="1236"/>
        <w:gridCol w:w="1831"/>
        <w:gridCol w:w="847"/>
      </w:tblGrid>
      <w:tr w:rsidR="0075563E" w:rsidTr="0075563E">
        <w:tc>
          <w:tcPr>
            <w:tcW w:w="9990" w:type="dxa"/>
            <w:gridSpan w:val="7"/>
          </w:tcPr>
          <w:p w:rsidR="0075563E" w:rsidRPr="005C69C1" w:rsidRDefault="0075563E" w:rsidP="0075563E">
            <w:pPr>
              <w:jc w:val="center"/>
              <w:rPr>
                <w:b/>
              </w:rPr>
            </w:pPr>
            <w:r>
              <w:rPr>
                <w:b/>
              </w:rPr>
              <w:t>Spinal Cord</w:t>
            </w:r>
          </w:p>
        </w:tc>
      </w:tr>
      <w:tr w:rsidR="0075563E" w:rsidTr="0075563E">
        <w:tc>
          <w:tcPr>
            <w:tcW w:w="3055" w:type="dxa"/>
          </w:tcPr>
          <w:p w:rsidR="0075563E" w:rsidRDefault="0075563E" w:rsidP="0075563E"/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 = control</w:t>
            </w:r>
          </w:p>
          <w:p w:rsidR="0075563E" w:rsidRDefault="0075563E" w:rsidP="0075563E">
            <w:pPr>
              <w:jc w:val="center"/>
            </w:pPr>
            <w:r>
              <w:t>a = affected</w:t>
            </w:r>
          </w:p>
        </w:tc>
        <w:tc>
          <w:tcPr>
            <w:tcW w:w="481" w:type="dxa"/>
            <w:vAlign w:val="center"/>
          </w:tcPr>
          <w:p w:rsidR="0075563E" w:rsidRDefault="0075563E" w:rsidP="0075563E">
            <w:pPr>
              <w:jc w:val="center"/>
            </w:pPr>
            <w:r>
              <w:t>N</w:t>
            </w:r>
          </w:p>
        </w:tc>
        <w:tc>
          <w:tcPr>
            <w:tcW w:w="1100" w:type="dxa"/>
            <w:vAlign w:val="center"/>
          </w:tcPr>
          <w:p w:rsidR="0075563E" w:rsidRDefault="0075563E" w:rsidP="0075563E">
            <w:pPr>
              <w:jc w:val="center"/>
            </w:pPr>
            <w:r>
              <w:t>Mean</w:t>
            </w:r>
          </w:p>
        </w:tc>
        <w:tc>
          <w:tcPr>
            <w:tcW w:w="1236" w:type="dxa"/>
            <w:vAlign w:val="center"/>
          </w:tcPr>
          <w:p w:rsidR="0075563E" w:rsidRDefault="0075563E" w:rsidP="0075563E">
            <w:pPr>
              <w:jc w:val="center"/>
            </w:pPr>
            <w:r>
              <w:t>Std. Dev.</w:t>
            </w:r>
          </w:p>
        </w:tc>
        <w:tc>
          <w:tcPr>
            <w:tcW w:w="1831" w:type="dxa"/>
            <w:vAlign w:val="center"/>
          </w:tcPr>
          <w:p w:rsidR="0075563E" w:rsidRDefault="0075563E" w:rsidP="0075563E">
            <w:pPr>
              <w:jc w:val="center"/>
            </w:pPr>
            <w:r>
              <w:t>Std. Error Mean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P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t>homocyste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19.9</w:t>
            </w:r>
          </w:p>
          <w:p w:rsidR="0075563E" w:rsidRDefault="0075563E" w:rsidP="0075563E">
            <w:pPr>
              <w:jc w:val="center"/>
            </w:pPr>
            <w:r>
              <w:t>9.8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16.9</w:t>
            </w:r>
          </w:p>
          <w:p w:rsidR="0075563E" w:rsidRDefault="0075563E" w:rsidP="0075563E">
            <w:pPr>
              <w:jc w:val="center"/>
            </w:pPr>
            <w:r>
              <w:t>2.3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9.7</w:t>
            </w:r>
          </w:p>
          <w:p w:rsidR="0075563E" w:rsidRDefault="0075563E" w:rsidP="0075563E">
            <w:pPr>
              <w:jc w:val="center"/>
            </w:pPr>
            <w:r>
              <w:t>1.3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409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rPr>
                <w:rStyle w:val="st1"/>
                <w:lang w:val="en"/>
              </w:rPr>
              <w:t>c</w:t>
            </w:r>
            <w:r w:rsidRPr="00ED0C2B">
              <w:rPr>
                <w:rStyle w:val="st1"/>
                <w:lang w:val="en"/>
              </w:rPr>
              <w:t>ystathionine</w:t>
            </w:r>
            <w:r>
              <w:rPr>
                <w:rStyle w:val="st1"/>
                <w:lang w:val="en"/>
              </w:rPr>
              <w:t xml:space="preserve"> </w:t>
            </w:r>
            <w:r>
              <w:t>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259.7</w:t>
            </w:r>
          </w:p>
          <w:p w:rsidR="0075563E" w:rsidRDefault="0075563E" w:rsidP="0075563E">
            <w:pPr>
              <w:jc w:val="center"/>
            </w:pPr>
            <w:r>
              <w:t>212.7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15.0</w:t>
            </w:r>
          </w:p>
          <w:p w:rsidR="0075563E" w:rsidRDefault="0075563E" w:rsidP="0075563E">
            <w:pPr>
              <w:jc w:val="center"/>
            </w:pPr>
            <w:r>
              <w:t>60.5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8.7</w:t>
            </w:r>
          </w:p>
          <w:p w:rsidR="0075563E" w:rsidRDefault="0075563E" w:rsidP="0075563E">
            <w:pPr>
              <w:jc w:val="center"/>
            </w:pPr>
            <w:r>
              <w:t>34.9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26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t>methylmalonic acid (</w:t>
            </w:r>
            <w:proofErr w:type="spellStart"/>
            <w:r>
              <w:t>nmol</w:t>
            </w:r>
            <w:proofErr w:type="spellEnd"/>
            <w:r>
              <w:t xml:space="preserve">/g) 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1.9</w:t>
            </w:r>
          </w:p>
          <w:p w:rsidR="0075563E" w:rsidRDefault="0075563E" w:rsidP="0075563E">
            <w:pPr>
              <w:jc w:val="center"/>
            </w:pPr>
            <w:r>
              <w:t>0.7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1.2</w:t>
            </w:r>
          </w:p>
          <w:p w:rsidR="0075563E" w:rsidRDefault="0075563E" w:rsidP="0075563E">
            <w:pPr>
              <w:jc w:val="center"/>
            </w:pPr>
            <w:r>
              <w:t>0.1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0.7</w:t>
            </w:r>
          </w:p>
          <w:p w:rsidR="0075563E" w:rsidRDefault="0075563E" w:rsidP="0075563E">
            <w:pPr>
              <w:jc w:val="center"/>
            </w:pPr>
            <w:r>
              <w:t>0.1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25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t>methyl citrat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0.3</w:t>
            </w:r>
          </w:p>
          <w:p w:rsidR="0075563E" w:rsidRDefault="0075563E" w:rsidP="0075563E">
            <w:pPr>
              <w:jc w:val="center"/>
            </w:pPr>
            <w:r>
              <w:t>0.5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0.0</w:t>
            </w:r>
          </w:p>
          <w:p w:rsidR="0075563E" w:rsidRDefault="0075563E" w:rsidP="0075563E">
            <w:pPr>
              <w:jc w:val="center"/>
            </w:pPr>
            <w:r>
              <w:t>0.2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0.0</w:t>
            </w:r>
          </w:p>
          <w:p w:rsidR="0075563E" w:rsidRDefault="0075563E" w:rsidP="0075563E">
            <w:pPr>
              <w:jc w:val="center"/>
            </w:pPr>
            <w:r>
              <w:t>0.1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29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t>methion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102.0</w:t>
            </w:r>
          </w:p>
          <w:p w:rsidR="0075563E" w:rsidRDefault="0075563E" w:rsidP="0075563E">
            <w:pPr>
              <w:jc w:val="center"/>
            </w:pPr>
            <w:r>
              <w:t>860.0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6.6</w:t>
            </w:r>
          </w:p>
          <w:p w:rsidR="0075563E" w:rsidRDefault="0075563E" w:rsidP="0075563E">
            <w:pPr>
              <w:jc w:val="center"/>
            </w:pPr>
            <w:r>
              <w:t>967.7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3.8</w:t>
            </w:r>
          </w:p>
          <w:p w:rsidR="0075563E" w:rsidRDefault="0075563E" w:rsidP="0075563E">
            <w:pPr>
              <w:jc w:val="center"/>
            </w:pPr>
            <w:r>
              <w:t>558.7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31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t>cyste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135.3</w:t>
            </w:r>
          </w:p>
          <w:p w:rsidR="0075563E" w:rsidRDefault="0075563E" w:rsidP="0075563E">
            <w:pPr>
              <w:jc w:val="center"/>
            </w:pPr>
            <w:r>
              <w:t>494.0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21.1</w:t>
            </w:r>
          </w:p>
          <w:p w:rsidR="0075563E" w:rsidRDefault="0075563E" w:rsidP="0075563E">
            <w:pPr>
              <w:jc w:val="center"/>
            </w:pPr>
            <w:r>
              <w:t>333.4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12.2</w:t>
            </w:r>
          </w:p>
          <w:p w:rsidR="0075563E" w:rsidRDefault="0075563E" w:rsidP="0075563E">
            <w:pPr>
              <w:jc w:val="center"/>
            </w:pPr>
            <w:r>
              <w:t>192.5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20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t>dimethylglyc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5.6</w:t>
            </w:r>
          </w:p>
          <w:p w:rsidR="0075563E" w:rsidRDefault="0075563E" w:rsidP="0075563E">
            <w:pPr>
              <w:jc w:val="center"/>
            </w:pPr>
            <w:r>
              <w:t>7.1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0.5</w:t>
            </w:r>
          </w:p>
          <w:p w:rsidR="0075563E" w:rsidRDefault="0075563E" w:rsidP="0075563E">
            <w:pPr>
              <w:jc w:val="center"/>
            </w:pPr>
            <w:r>
              <w:t>1.1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0.3</w:t>
            </w:r>
          </w:p>
          <w:p w:rsidR="0075563E" w:rsidRDefault="0075563E" w:rsidP="0075563E">
            <w:pPr>
              <w:jc w:val="center"/>
            </w:pPr>
            <w:r>
              <w:t>0.6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09</w:t>
            </w:r>
          </w:p>
        </w:tc>
      </w:tr>
      <w:tr w:rsidR="0075563E" w:rsidTr="0075563E">
        <w:tc>
          <w:tcPr>
            <w:tcW w:w="3055" w:type="dxa"/>
            <w:vAlign w:val="center"/>
          </w:tcPr>
          <w:p w:rsidR="0075563E" w:rsidRDefault="0075563E" w:rsidP="0075563E">
            <w:r>
              <w:t>methylglyc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75563E" w:rsidRDefault="0075563E" w:rsidP="0075563E">
            <w:pPr>
              <w:jc w:val="center"/>
            </w:pPr>
            <w:r>
              <w:t>c</w:t>
            </w:r>
          </w:p>
          <w:p w:rsidR="0075563E" w:rsidRDefault="0075563E" w:rsidP="0075563E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75563E" w:rsidRDefault="0075563E" w:rsidP="0075563E">
            <w:pPr>
              <w:jc w:val="center"/>
            </w:pPr>
            <w:r>
              <w:t>3</w:t>
            </w:r>
          </w:p>
          <w:p w:rsidR="0075563E" w:rsidRDefault="0075563E" w:rsidP="0075563E">
            <w:pPr>
              <w:jc w:val="center"/>
            </w:pPr>
            <w:r>
              <w:t>3</w:t>
            </w:r>
          </w:p>
        </w:tc>
        <w:tc>
          <w:tcPr>
            <w:tcW w:w="1100" w:type="dxa"/>
          </w:tcPr>
          <w:p w:rsidR="0075563E" w:rsidRDefault="0075563E" w:rsidP="0075563E">
            <w:pPr>
              <w:jc w:val="center"/>
            </w:pPr>
            <w:r>
              <w:t>33.1</w:t>
            </w:r>
          </w:p>
          <w:p w:rsidR="0075563E" w:rsidRDefault="0075563E" w:rsidP="0075563E">
            <w:pPr>
              <w:jc w:val="center"/>
            </w:pPr>
            <w:r>
              <w:t>13.0</w:t>
            </w:r>
          </w:p>
        </w:tc>
        <w:tc>
          <w:tcPr>
            <w:tcW w:w="1236" w:type="dxa"/>
          </w:tcPr>
          <w:p w:rsidR="0075563E" w:rsidRDefault="0075563E" w:rsidP="0075563E">
            <w:pPr>
              <w:jc w:val="center"/>
            </w:pPr>
            <w:r>
              <w:t>18.8</w:t>
            </w:r>
          </w:p>
          <w:p w:rsidR="0075563E" w:rsidRDefault="0075563E" w:rsidP="0075563E">
            <w:pPr>
              <w:jc w:val="center"/>
            </w:pPr>
            <w:r>
              <w:t>9.4</w:t>
            </w:r>
          </w:p>
        </w:tc>
        <w:tc>
          <w:tcPr>
            <w:tcW w:w="1831" w:type="dxa"/>
          </w:tcPr>
          <w:p w:rsidR="0075563E" w:rsidRDefault="0075563E" w:rsidP="0075563E">
            <w:pPr>
              <w:jc w:val="center"/>
            </w:pPr>
            <w:r>
              <w:t>10.8</w:t>
            </w:r>
          </w:p>
          <w:p w:rsidR="0075563E" w:rsidRDefault="0075563E" w:rsidP="0075563E">
            <w:pPr>
              <w:jc w:val="center"/>
            </w:pPr>
            <w:r>
              <w:t>5.4</w:t>
            </w:r>
          </w:p>
        </w:tc>
        <w:tc>
          <w:tcPr>
            <w:tcW w:w="847" w:type="dxa"/>
            <w:vAlign w:val="center"/>
          </w:tcPr>
          <w:p w:rsidR="0075563E" w:rsidRDefault="0075563E" w:rsidP="0075563E">
            <w:pPr>
              <w:jc w:val="center"/>
            </w:pPr>
            <w:r>
              <w:t>0.17</w:t>
            </w:r>
          </w:p>
        </w:tc>
      </w:tr>
    </w:tbl>
    <w:p w:rsidR="00C72824" w:rsidRDefault="00C72824" w:rsidP="0075563E">
      <w:bookmarkStart w:id="0" w:name="_GoBack"/>
      <w:bookmarkEnd w:id="0"/>
    </w:p>
    <w:sectPr w:rsidR="00C72824" w:rsidSect="004F0DA2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63E"/>
    <w:rsid w:val="00292968"/>
    <w:rsid w:val="00310DF6"/>
    <w:rsid w:val="004F0DA2"/>
    <w:rsid w:val="0075563E"/>
    <w:rsid w:val="00B07E60"/>
    <w:rsid w:val="00C7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6D63C-E43F-4073-9DB5-B23FAA38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755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dcliff</dc:creator>
  <cp:keywords/>
  <dc:description/>
  <cp:lastModifiedBy>Abigail Radcliff</cp:lastModifiedBy>
  <cp:revision>1</cp:revision>
  <dcterms:created xsi:type="dcterms:W3CDTF">2019-12-23T18:36:00Z</dcterms:created>
  <dcterms:modified xsi:type="dcterms:W3CDTF">2019-12-23T18:44:00Z</dcterms:modified>
</cp:coreProperties>
</file>